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7"/>
        <w:gridCol w:w="7005"/>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 Abstract: Methods]</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b/>
                <w:sz w:val="20"/>
              </w:rPr>
              <w:t>[Abstract: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b/>
                <w:sz w:val="20"/>
              </w:rPr>
              <w:t>[Introduction]</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Introduction, para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opul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Methods: Population, Partner Confirmation, 454 Pyrosequencing]</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Methods: 454 Pyrosequencing]</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opulation]</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Statistical analysis]</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18"/>
                <w:szCs w:val="18"/>
              </w:rPr>
            </w:pPr>
            <w:r>
              <w:rPr>
                <w:sz w:val="18"/>
                <w:szCs w:val="18"/>
              </w:rPr>
              <w:t>Continued on next page</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b/>
                <w:sz w:val="20"/>
              </w:rPr>
              <w:t>[Methods: Statistical analysis]</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Statistical analysis]</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ot applicable]</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ot applicable]</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Statistical analysi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 1 and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b/>
                <w:sz w:val="20"/>
              </w:rPr>
              <w:t>[not needed]</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br/>
            </w:r>
            <w:r>
              <w:rPr>
                <w:b/>
                <w:sz w:val="20"/>
              </w:rPr>
              <w:t>[Tables 1 &amp; 2a/b and pages 11-16]</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s 2 and 3 and Results, paras 3-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br/>
            </w:r>
            <w:r>
              <w:rPr>
                <w:b/>
                <w:sz w:val="20"/>
              </w:rPr>
              <w:t>[Result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Table 3 and Results para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 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 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Discussion</w:t>
            </w:r>
            <w:r>
              <w:rPr>
                <w:sz w:val="20"/>
              </w:rPr>
              <w:t>]</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s 6-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sz w:val="20"/>
              </w:rPr>
              <w:t xml:space="preserve"> [provided separately from manuscript tex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23:57:00Z</dcterms:created>
  <dc:creator>pplouffe</dc:creator>
  <dc:description/>
  <cp:keywords/>
  <dc:language>en-US</dc:language>
  <cp:lastModifiedBy>Stekler, Joanne</cp:lastModifiedBy>
  <cp:lastPrinted>2007-10-15T13:39:00Z</cp:lastPrinted>
  <dcterms:modified xsi:type="dcterms:W3CDTF">2018-01-18T19: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